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98DF1" w14:textId="4939591A" w:rsidR="00C002A5" w:rsidRPr="00C92602" w:rsidRDefault="00551D0A" w:rsidP="00C926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260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2A25F077" w14:textId="77777777" w:rsidR="00C92602" w:rsidRDefault="00C92602" w:rsidP="00551D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0A5EE5" w14:textId="0C86DCD3" w:rsidR="00551D0A" w:rsidRDefault="00551D0A" w:rsidP="00551D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260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D2370" w:rsidRPr="00C926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92602">
        <w:rPr>
          <w:rFonts w:ascii="Times New Roman" w:hAnsi="Times New Roman" w:cs="Times New Roman"/>
          <w:b/>
          <w:bCs/>
          <w:sz w:val="24"/>
          <w:szCs w:val="24"/>
        </w:rPr>
        <w:t xml:space="preserve">. Genotype and allele frequencies of the TMPRSS2 </w:t>
      </w:r>
      <w:proofErr w:type="gramStart"/>
      <w:r w:rsidRPr="00C92602">
        <w:rPr>
          <w:rFonts w:ascii="Times New Roman" w:hAnsi="Times New Roman" w:cs="Times New Roman"/>
          <w:b/>
          <w:bCs/>
          <w:sz w:val="24"/>
          <w:szCs w:val="24"/>
        </w:rPr>
        <w:t>p.Val</w:t>
      </w:r>
      <w:proofErr w:type="gramEnd"/>
      <w:r w:rsidRPr="00C92602">
        <w:rPr>
          <w:rFonts w:ascii="Times New Roman" w:hAnsi="Times New Roman" w:cs="Times New Roman"/>
          <w:b/>
          <w:bCs/>
          <w:sz w:val="24"/>
          <w:szCs w:val="24"/>
        </w:rPr>
        <w:t>160Met polymorphism in all patients</w:t>
      </w:r>
    </w:p>
    <w:p w14:paraId="2CD24B18" w14:textId="77777777" w:rsidR="00C92602" w:rsidRPr="00C92602" w:rsidRDefault="00C92602" w:rsidP="00551D0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385"/>
        <w:gridCol w:w="2126"/>
        <w:gridCol w:w="1843"/>
      </w:tblGrid>
      <w:tr w:rsidR="00F572E5" w:rsidRPr="00A67D55" w14:paraId="6C077F45" w14:textId="5CB51B80" w:rsidTr="00F572E5">
        <w:tc>
          <w:tcPr>
            <w:tcW w:w="3005" w:type="dxa"/>
            <w:tcBorders>
              <w:bottom w:val="nil"/>
              <w:right w:val="nil"/>
            </w:tcBorders>
            <w:shd w:val="clear" w:color="auto" w:fill="D0CECE" w:themeFill="background2" w:themeFillShade="E6"/>
          </w:tcPr>
          <w:p w14:paraId="49E73E73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1" w:type="dxa"/>
            <w:gridSpan w:val="2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5391A7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>Total patients (N=9</w:t>
            </w:r>
            <w:r>
              <w:rPr>
                <w:rFonts w:ascii="Times New Roman" w:hAnsi="Times New Roman" w:cs="Times New Roman"/>
              </w:rPr>
              <w:t>5</w:t>
            </w:r>
            <w:r w:rsidRPr="00A67D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D0CECE" w:themeFill="background2" w:themeFillShade="E6"/>
          </w:tcPr>
          <w:p w14:paraId="2AECF443" w14:textId="4B2455D2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dy-Weinberg equilibrium</w:t>
            </w:r>
          </w:p>
        </w:tc>
      </w:tr>
      <w:tr w:rsidR="00F572E5" w:rsidRPr="00A67D55" w14:paraId="12512B99" w14:textId="5F63845B" w:rsidTr="00F572E5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6AA5E78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0F70AB9" w14:textId="5FE5F9F9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06308B1" w14:textId="3DF12F2D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cted frequenc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7D984FB" w14:textId="77777777" w:rsidR="00F572E5" w:rsidRDefault="00F572E5" w:rsidP="0076037C">
            <w:pPr>
              <w:rPr>
                <w:rFonts w:ascii="Times New Roman" w:hAnsi="Times New Roman" w:cs="Times New Roman"/>
              </w:rPr>
            </w:pPr>
          </w:p>
        </w:tc>
      </w:tr>
      <w:tr w:rsidR="00F572E5" w:rsidRPr="00A67D55" w14:paraId="1C16CFB1" w14:textId="3ECF5691" w:rsidTr="00F572E5">
        <w:tc>
          <w:tcPr>
            <w:tcW w:w="3005" w:type="dxa"/>
            <w:tcBorders>
              <w:bottom w:val="nil"/>
              <w:right w:val="nil"/>
            </w:tcBorders>
          </w:tcPr>
          <w:p w14:paraId="4F023B86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>Genotype (amino acids)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23B268F3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E70E53B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338DA29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</w:p>
        </w:tc>
      </w:tr>
      <w:tr w:rsidR="00F572E5" w:rsidRPr="00A67D55" w14:paraId="53FC9056" w14:textId="27161670" w:rsidTr="00F572E5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322A892D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 xml:space="preserve">     CC (Val/Val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4DD4EF4" w14:textId="647544BB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4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2AA4AE" w14:textId="1B859A8E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5677B5D" w14:textId="382BE74D" w:rsidR="00F572E5" w:rsidRPr="00F572E5" w:rsidRDefault="00F572E5" w:rsidP="0076037C">
            <w:pPr>
              <w:rPr>
                <w:rFonts w:ascii="Times New Roman" w:hAnsi="Times New Roman" w:cs="Times New Roman"/>
              </w:rPr>
            </w:pPr>
            <w:r w:rsidRPr="00126751"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 6.72</w:t>
            </w:r>
          </w:p>
        </w:tc>
      </w:tr>
      <w:tr w:rsidR="00F572E5" w:rsidRPr="00A67D55" w14:paraId="71B18495" w14:textId="3DF46CDC" w:rsidTr="00F572E5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1B3A0704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 xml:space="preserve">     CT (Val/Met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C2BDAC7" w14:textId="75E8B505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 (3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74D238" w14:textId="0A4608E5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5011819" w14:textId="2AAFF1F3" w:rsidR="00F572E5" w:rsidRDefault="00F572E5" w:rsidP="0076037C">
            <w:pPr>
              <w:rPr>
                <w:rFonts w:ascii="Times New Roman" w:hAnsi="Times New Roman" w:cs="Times New Roman"/>
              </w:rPr>
            </w:pPr>
            <w:r w:rsidRPr="00F572E5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 = 0.035</w:t>
            </w:r>
          </w:p>
        </w:tc>
      </w:tr>
      <w:tr w:rsidR="00F572E5" w:rsidRPr="00A67D55" w14:paraId="03D3D824" w14:textId="760671A9" w:rsidTr="00F572E5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42384AF4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 xml:space="preserve">     TT (Met/Met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A0522E" w14:textId="08947666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 w:rsidRPr="00A67D5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 (2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7D5288" w14:textId="71D6C43A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04366E3" w14:textId="77777777" w:rsidR="00F572E5" w:rsidRDefault="00F572E5" w:rsidP="0076037C">
            <w:pPr>
              <w:rPr>
                <w:rFonts w:ascii="Times New Roman" w:hAnsi="Times New Roman" w:cs="Times New Roman"/>
              </w:rPr>
            </w:pPr>
          </w:p>
        </w:tc>
      </w:tr>
      <w:tr w:rsidR="00F572E5" w:rsidRPr="00A67D55" w14:paraId="17540EFA" w14:textId="64CF1477" w:rsidTr="00F572E5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</w:tcPr>
          <w:p w14:paraId="76027E29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EDFA2" w14:textId="77777777" w:rsidR="00F572E5" w:rsidRPr="00A67D55" w:rsidRDefault="00F572E5" w:rsidP="00760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623B1" w14:textId="77777777" w:rsidR="00F572E5" w:rsidRDefault="00F572E5" w:rsidP="00760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7750F8C3" w14:textId="77777777" w:rsidR="00F572E5" w:rsidRDefault="00F572E5" w:rsidP="0076037C">
            <w:pPr>
              <w:rPr>
                <w:rFonts w:ascii="Times New Roman" w:hAnsi="Times New Roman" w:cs="Times New Roman"/>
              </w:rPr>
            </w:pPr>
          </w:p>
        </w:tc>
      </w:tr>
      <w:tr w:rsidR="000A5F68" w:rsidRPr="00A67D55" w14:paraId="5A1E288A" w14:textId="78644161" w:rsidTr="00363939"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2982C29" w14:textId="6AEC3D4E" w:rsidR="000A5F68" w:rsidRPr="00A67D55" w:rsidRDefault="000A5F68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2E2F3D8" w14:textId="2C4FF918" w:rsidR="000A5F68" w:rsidRPr="00A67D55" w:rsidRDefault="000A5F68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92D1FD9" w14:textId="25969266" w:rsidR="000A5F68" w:rsidRDefault="00ED2370" w:rsidP="00760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</w:t>
            </w:r>
            <w:r w:rsidR="000A5F68">
              <w:rPr>
                <w:rFonts w:ascii="Times New Roman" w:hAnsi="Times New Roman" w:cs="Times New Roman"/>
              </w:rPr>
              <w:t xml:space="preserve"> frequency in Asian, East Asian and other Asian population (</w:t>
            </w:r>
            <w:proofErr w:type="gramStart"/>
            <w:r w:rsidR="000A5F68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</w:tr>
      <w:tr w:rsidR="00F572E5" w:rsidRPr="00A67D55" w14:paraId="47ED3665" w14:textId="132B9A2E" w:rsidTr="00F572E5">
        <w:tc>
          <w:tcPr>
            <w:tcW w:w="3005" w:type="dxa"/>
            <w:tcBorders>
              <w:top w:val="single" w:sz="4" w:space="0" w:color="auto"/>
              <w:bottom w:val="nil"/>
              <w:right w:val="nil"/>
            </w:tcBorders>
          </w:tcPr>
          <w:p w14:paraId="52062E9E" w14:textId="77777777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  <w:r w:rsidRPr="00BD75AE">
              <w:rPr>
                <w:rFonts w:ascii="Times New Roman" w:hAnsi="Times New Roman" w:cs="Times New Roman"/>
              </w:rPr>
              <w:t xml:space="preserve">     C </w:t>
            </w:r>
            <w:r>
              <w:rPr>
                <w:rFonts w:ascii="Times New Roman" w:hAnsi="Times New Roman" w:cs="Times New Roman"/>
              </w:rPr>
              <w:t>a</w:t>
            </w:r>
            <w:r w:rsidRPr="00BD75AE">
              <w:rPr>
                <w:rFonts w:ascii="Times New Roman" w:hAnsi="Times New Roman" w:cs="Times New Roman"/>
              </w:rPr>
              <w:t>llel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7403C" w14:textId="7EF847BB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  <w:r w:rsidRPr="00BD75AE">
              <w:rPr>
                <w:rFonts w:ascii="Times New Roman" w:hAnsi="Times New Roman" w:cs="Times New Roman"/>
              </w:rPr>
              <w:t>117</w:t>
            </w:r>
            <w:r>
              <w:rPr>
                <w:rFonts w:ascii="Times New Roman" w:hAnsi="Times New Roman" w:cs="Times New Roman"/>
              </w:rPr>
              <w:t xml:space="preserve"> (61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819A9" w14:textId="054EFBDF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  <w:r w:rsidRPr="00BD75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  <w:r w:rsidRPr="00BD75A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0AC6A218" w14:textId="77777777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</w:p>
        </w:tc>
      </w:tr>
      <w:tr w:rsidR="00F572E5" w:rsidRPr="00A67D55" w14:paraId="3CEB7941" w14:textId="01451BDC" w:rsidTr="00F572E5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</w:tcPr>
          <w:p w14:paraId="724C9DE6" w14:textId="77777777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  <w:r w:rsidRPr="00BD75AE">
              <w:rPr>
                <w:rFonts w:ascii="Times New Roman" w:hAnsi="Times New Roman" w:cs="Times New Roman"/>
              </w:rPr>
              <w:t xml:space="preserve">     T </w:t>
            </w:r>
            <w:r>
              <w:rPr>
                <w:rFonts w:ascii="Times New Roman" w:hAnsi="Times New Roman" w:cs="Times New Roman"/>
              </w:rPr>
              <w:t>a</w:t>
            </w:r>
            <w:r w:rsidRPr="00BD75AE">
              <w:rPr>
                <w:rFonts w:ascii="Times New Roman" w:hAnsi="Times New Roman" w:cs="Times New Roman"/>
              </w:rPr>
              <w:t>lle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27F43" w14:textId="526ECEEE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  <w:r w:rsidRPr="00BD75AE">
              <w:rPr>
                <w:rFonts w:ascii="Times New Roman" w:hAnsi="Times New Roman" w:cs="Times New Roman"/>
              </w:rPr>
              <w:t>73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</w:rPr>
              <w:t>38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8E6CF" w14:textId="1569DA1B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  <w:r w:rsidRPr="00BD75A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BD75A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534A6FAF" w14:textId="77777777" w:rsidR="00F572E5" w:rsidRPr="00BD75AE" w:rsidRDefault="00F572E5" w:rsidP="0076037C">
            <w:pPr>
              <w:rPr>
                <w:rFonts w:ascii="Times New Roman" w:hAnsi="Times New Roman" w:cs="Times New Roman"/>
              </w:rPr>
            </w:pPr>
          </w:p>
        </w:tc>
      </w:tr>
    </w:tbl>
    <w:p w14:paraId="4F6DBD86" w14:textId="52549B20" w:rsidR="00551D0A" w:rsidRPr="000A5F68" w:rsidRDefault="000A5F68" w:rsidP="000A5F68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0A5F68">
        <w:rPr>
          <w:rFonts w:ascii="Times New Roman" w:hAnsi="Times New Roman" w:cs="Times New Roman"/>
          <w:sz w:val="24"/>
          <w:szCs w:val="24"/>
          <w:lang w:val="en-US"/>
        </w:rPr>
        <w:t xml:space="preserve">Based on data </w:t>
      </w:r>
      <w:r w:rsidR="00B711C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A5F68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proofErr w:type="spellStart"/>
      <w:r w:rsidRPr="000A5F68">
        <w:rPr>
          <w:rFonts w:ascii="Times New Roman" w:hAnsi="Times New Roman" w:cs="Times New Roman"/>
          <w:sz w:val="24"/>
          <w:szCs w:val="24"/>
          <w:lang w:val="en-US"/>
        </w:rPr>
        <w:t>dbSNP</w:t>
      </w:r>
      <w:proofErr w:type="spellEnd"/>
      <w:r w:rsidRPr="000A5F6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5" w:anchor="frequency_tab" w:history="1">
        <w:r w:rsidRPr="000A5F68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np/rs12329760#frequency_tab</w:t>
        </w:r>
      </w:hyperlink>
      <w:r w:rsidRPr="000A5F68"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14:paraId="6D70A22C" w14:textId="77777777" w:rsidR="00551D0A" w:rsidRDefault="00551D0A"/>
    <w:p w14:paraId="6507C9E2" w14:textId="76D8C614" w:rsidR="00551D0A" w:rsidRDefault="00551D0A"/>
    <w:p w14:paraId="7533EB71" w14:textId="63DC49C1" w:rsidR="00551D0A" w:rsidRDefault="00551D0A"/>
    <w:p w14:paraId="15066D1F" w14:textId="32950957" w:rsidR="00551D0A" w:rsidRDefault="00551D0A"/>
    <w:p w14:paraId="1A942899" w14:textId="40E62ED4" w:rsidR="00551D0A" w:rsidRDefault="00551D0A"/>
    <w:p w14:paraId="599F4C29" w14:textId="77777777" w:rsidR="00551D0A" w:rsidRDefault="00551D0A"/>
    <w:sectPr w:rsidR="00551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94FB0"/>
    <w:multiLevelType w:val="hybridMultilevel"/>
    <w:tmpl w:val="48CAC3A2"/>
    <w:lvl w:ilvl="0" w:tplc="0B18F290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D0A"/>
    <w:rsid w:val="000A5F68"/>
    <w:rsid w:val="001B5F0D"/>
    <w:rsid w:val="003A25AE"/>
    <w:rsid w:val="00551D0A"/>
    <w:rsid w:val="00B711C2"/>
    <w:rsid w:val="00C002A5"/>
    <w:rsid w:val="00C92602"/>
    <w:rsid w:val="00EC47CC"/>
    <w:rsid w:val="00ED2370"/>
    <w:rsid w:val="00F5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CF02E"/>
  <w15:chartTrackingRefBased/>
  <w15:docId w15:val="{87DFE257-F78F-4468-A9D4-A7CD45B6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5F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5F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5F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np/rs1232976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vac Oceandy</dc:creator>
  <cp:keywords/>
  <dc:description/>
  <cp:lastModifiedBy>Delvac Oceandy</cp:lastModifiedBy>
  <cp:revision>2</cp:revision>
  <dcterms:created xsi:type="dcterms:W3CDTF">2021-04-16T15:30:00Z</dcterms:created>
  <dcterms:modified xsi:type="dcterms:W3CDTF">2021-04-16T15:30:00Z</dcterms:modified>
</cp:coreProperties>
</file>